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1 Table. Identification of phytochemical compounds by HPLC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-ESI-MS in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Indigofera oblongifoli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leaves extract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.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3969"/>
        <w:gridCol w:w="851"/>
        <w:gridCol w:w="1134"/>
        <w:gridCol w:w="2551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Assignmen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[M – H]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  <w:vertAlign w:val="superscript"/>
              </w:rPr>
              <w:t>−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(m/z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MS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(m/z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anidin 3-O-[2"-O-(2"'-O-(sinapoyl)xylosyl)glc]5-O-g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3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4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7, 449, 163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Methoxy indolyl glutathio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9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46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368, 207, 162, 119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Vanillic ac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11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ar-EG"/>
              </w:rPr>
              <w:t>16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125, 152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pigenin 6-C-glucoside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1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433.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5, 397, 367, 337, 313, 283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ffeoyl putresci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2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25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6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anidin 3-O-[2"-O-xylosyl-6"-O-(p-Coumaroyl)glucoside]5-O-malonylgl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4.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-EG"/>
              </w:rPr>
              <w:t>97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7, 535, 727, 166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got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6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26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233, 217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rcetin mono-sinapoyl-di-O-[glc or gal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7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83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650, 493, 339, 163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teolin 3,7′-di-O-glucosid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7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44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285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pinisoflavo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7.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35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79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igenin-7-O-glucosid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8.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43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271, 19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g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8.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260.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217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Benzoyloxypentyl glucosinolat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9.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5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90, 383, 433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rcetin- rhamnoside dimer 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9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89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9, 603, 19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teolin C-glucoside C-xylosid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9.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-EG"/>
              </w:rPr>
              <w:t>58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5, 473, 461, 443, 425, 177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empferol 3-O-[rhamnosyl-Glucosylglucoside] 7-O-rhamnosid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9.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-EG"/>
              </w:rPr>
              <w:t>90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7, 741, 595, 516, 449, 433, 309, 287,177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teol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20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3, 217, 199, 151, 133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teolin C-6-(2" O-rhamnosyl)glucosid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22.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59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163, 337, 47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Indol-3-ylmethyl glucosinolat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24.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-EG"/>
              </w:rPr>
              <w:t>44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327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rubin, isomer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26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26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233, 204, 103, 75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'-O-methylluteolin 6-C-glucosid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27.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-EG"/>
              </w:rPr>
              <w:t>46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311, 163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yl-O-quercetin rhamnosylglucosid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34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-EG"/>
              </w:rPr>
              <w:t>62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537, 431, 259, 142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feruloyl spermi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47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-EG"/>
              </w:rPr>
              <w:t>55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353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coniferyl alcohol glucosid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47.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52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431, 369, 269, 169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Sitosterol glucosid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49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-EG"/>
              </w:rPr>
              <w:t>57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447, 309, 264, 207,123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ylated (16:0) β-Sitosterol glucosid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50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675, 619, 531, 494, 319, 123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right" w:pos="67" w:leader="none"/>
                <w:tab w:val="right" w:pos="142" w:leader="none"/>
              </w:tabs>
              <w:bidi w:val="0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,2'-Trisinapoyl gentiobio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58.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-EG"/>
              </w:rPr>
              <w:t>96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793.5, 709, 447, 123</w:t>
            </w:r>
          </w:p>
        </w:tc>
      </w:tr>
    </w:tbl>
    <w:p>
      <w:pPr>
        <w:pStyle w:val="Normal"/>
        <w:bidi w:val="0"/>
        <w:spacing w:before="0" w:after="200"/>
        <w:jc w:val="left"/>
        <w:rPr/>
      </w:pPr>
      <w:r>
        <w:rPr>
          <w:rFonts w:eastAsia="Arial Unicode MS" w:cs="Times New Roman" w:ascii="Times New Roman" w:hAnsi="Times New Roman"/>
          <w:sz w:val="24"/>
          <w:szCs w:val="24"/>
          <w:shd w:fill="FFFFFF" w:val="clear"/>
        </w:rPr>
        <w:t>Abbreviation: RT, retention time</w:t>
      </w:r>
      <w:r>
        <w:rPr>
          <w:rFonts w:cs="Times New Roman" w:ascii="Times New Roman" w:hAnsi="Times New Roman"/>
          <w:sz w:val="24"/>
          <w:szCs w:val="24"/>
          <w:lang w:bidi="ar-EG"/>
        </w:rPr>
        <w:t>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3T21:22:00Z</dcterms:created>
  <dc:creator>Ahmed</dc:creator>
  <dc:description/>
  <cp:keywords/>
  <dc:language>en-US</dc:language>
  <cp:lastModifiedBy>aest1977</cp:lastModifiedBy>
  <dcterms:modified xsi:type="dcterms:W3CDTF">2016-06-30T09:13:00Z</dcterms:modified>
  <cp:revision>9</cp:revision>
  <dc:subject/>
  <dc:title/>
</cp:coreProperties>
</file>